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D835B" w14:textId="04D82AC4" w:rsidR="00E3139C" w:rsidRPr="00873AA0" w:rsidRDefault="00E3139C" w:rsidP="00E3139C">
      <w:pPr>
        <w:pStyle w:val="Beschriftung"/>
        <w:keepNext/>
        <w:spacing w:line="360" w:lineRule="auto"/>
        <w:jc w:val="both"/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</w:pPr>
      <w:r w:rsidRPr="00873AA0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Supplementary Data </w:t>
      </w:r>
      <w:r w:rsidR="00A1456F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5</w:t>
      </w:r>
      <w:r w:rsidRPr="00873AA0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. </w:t>
      </w:r>
      <w:r w:rsidRPr="00873AA0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Comparison of Modic change biopsies of cluster 1 (n=6; 5 MC1 + 1 MC2) and Modic change biopsies of cluster 2 (n=8; 3 MC1 + 5 MC2). Data are shown as mean values ± standard deviation, except for male sex, smoker, and tissue heterogeneity, where number of individuals are reported. Cluster 1 and cluster 2 were compared with t-tests for continuous variables and with Wilcoxon test for interval data. Fisher exact tests were performed for count data. Abbreviations: MC: Modic change, MC1: Modic type 1 change, MC2; Modic type 2 change, VAS.back and VAS.leg: Visual Analogue Score for back and leg pain, respectively. ODI: Oswestry Disability Index, disc degeneration (DD), endplate scores (EPC). MT: Masson-trichrome. αSMA: alpha smooth muscle actin. COL1: type I collagen. COL3: type III collagen. FN: cellular fibronectin. CD105: endoglin. CD90: Thy-1.</w:t>
      </w:r>
    </w:p>
    <w:tbl>
      <w:tblPr>
        <w:tblW w:w="7279" w:type="dxa"/>
        <w:tblLook w:val="04A0" w:firstRow="1" w:lastRow="0" w:firstColumn="1" w:lastColumn="0" w:noHBand="0" w:noVBand="1"/>
      </w:tblPr>
      <w:tblGrid>
        <w:gridCol w:w="1843"/>
        <w:gridCol w:w="1767"/>
        <w:gridCol w:w="1976"/>
        <w:gridCol w:w="1693"/>
      </w:tblGrid>
      <w:tr w:rsidR="00E3139C" w:rsidRPr="00873AA0" w14:paraId="46E4E42E" w14:textId="77777777" w:rsidTr="005D0C89">
        <w:trPr>
          <w:trHeight w:val="28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2FD9" w14:textId="77777777" w:rsidR="00E3139C" w:rsidRPr="00873AA0" w:rsidRDefault="00E3139C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5FFD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cluster 1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98443AD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cluster 2 (MC only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2252AB9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p-value</w:t>
            </w:r>
          </w:p>
        </w:tc>
      </w:tr>
      <w:tr w:rsidR="00E3139C" w:rsidRPr="00873AA0" w14:paraId="0682CC38" w14:textId="77777777" w:rsidTr="005D0C89">
        <w:trPr>
          <w:trHeight w:val="288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A4E8" w14:textId="5170F6C3" w:rsidR="00E3139C" w:rsidRPr="00873AA0" w:rsidRDefault="003323B0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height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4D3D36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165.83 ± 14.76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000000" w:fill="FFFFFF"/>
          </w:tcPr>
          <w:p w14:paraId="42320DCB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176.63 ± 9.91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auto" w:fill="auto"/>
          </w:tcPr>
          <w:p w14:paraId="15480209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0.159</w:t>
            </w:r>
          </w:p>
        </w:tc>
      </w:tr>
      <w:tr w:rsidR="00E3139C" w:rsidRPr="00873AA0" w14:paraId="28602BDF" w14:textId="77777777" w:rsidTr="005D0C8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E1359E" w14:textId="77777777" w:rsidR="00E3139C" w:rsidRPr="00873AA0" w:rsidRDefault="00E3139C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3AA0">
              <w:rPr>
                <w:rFonts w:ascii="Times New Roman" w:eastAsia="Times New Roman" w:hAnsi="Times New Roman" w:cs="Times New Roman"/>
                <w:lang w:val="en-US"/>
              </w:rPr>
              <w:t>weight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74D2CDDB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77.92 ± 27.92</w:t>
            </w:r>
          </w:p>
        </w:tc>
        <w:tc>
          <w:tcPr>
            <w:tcW w:w="1976" w:type="dxa"/>
            <w:shd w:val="clear" w:color="000000" w:fill="FFFFFF"/>
          </w:tcPr>
          <w:p w14:paraId="56303422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93.33 ± 15.77</w:t>
            </w:r>
          </w:p>
        </w:tc>
        <w:tc>
          <w:tcPr>
            <w:tcW w:w="1693" w:type="dxa"/>
            <w:shd w:val="clear" w:color="000000" w:fill="FFFFFF"/>
          </w:tcPr>
          <w:p w14:paraId="124CD3A5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0.262</w:t>
            </w:r>
          </w:p>
        </w:tc>
      </w:tr>
      <w:tr w:rsidR="00E3139C" w:rsidRPr="00873AA0" w14:paraId="5E0F3DC7" w14:textId="77777777" w:rsidTr="005D0C8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7FD611" w14:textId="77777777" w:rsidR="00E3139C" w:rsidRPr="00873AA0" w:rsidRDefault="00E3139C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3AA0">
              <w:rPr>
                <w:rFonts w:ascii="Times New Roman" w:eastAsia="Times New Roman" w:hAnsi="Times New Roman" w:cs="Times New Roman"/>
                <w:lang w:val="en-US"/>
              </w:rPr>
              <w:t>smoker (y/n)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1F440BAA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5/1</w:t>
            </w:r>
          </w:p>
        </w:tc>
        <w:tc>
          <w:tcPr>
            <w:tcW w:w="1976" w:type="dxa"/>
            <w:shd w:val="clear" w:color="000000" w:fill="FFFFFF"/>
          </w:tcPr>
          <w:p w14:paraId="10804929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6/2</w:t>
            </w:r>
          </w:p>
        </w:tc>
        <w:tc>
          <w:tcPr>
            <w:tcW w:w="1693" w:type="dxa"/>
            <w:shd w:val="clear" w:color="000000" w:fill="FFFFFF"/>
          </w:tcPr>
          <w:p w14:paraId="2483598D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1.000</w:t>
            </w:r>
          </w:p>
        </w:tc>
      </w:tr>
      <w:tr w:rsidR="00E3139C" w:rsidRPr="00873AA0" w14:paraId="29BD0EA6" w14:textId="77777777" w:rsidTr="005D0C8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C1E70B" w14:textId="77777777" w:rsidR="00E3139C" w:rsidRPr="00873AA0" w:rsidRDefault="00E3139C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3AA0">
              <w:rPr>
                <w:rFonts w:ascii="Times New Roman" w:eastAsia="Times New Roman" w:hAnsi="Times New Roman" w:cs="Times New Roman"/>
                <w:lang w:val="en-US"/>
              </w:rPr>
              <w:t>VAS.back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6EC94C1D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6.75 ± 1.71</w:t>
            </w:r>
          </w:p>
        </w:tc>
        <w:tc>
          <w:tcPr>
            <w:tcW w:w="1976" w:type="dxa"/>
            <w:shd w:val="clear" w:color="000000" w:fill="FFFFFF"/>
          </w:tcPr>
          <w:p w14:paraId="3B79DA70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6.00 ± 1.85</w:t>
            </w:r>
          </w:p>
        </w:tc>
        <w:tc>
          <w:tcPr>
            <w:tcW w:w="1693" w:type="dxa"/>
            <w:shd w:val="clear" w:color="000000" w:fill="FFFFFF"/>
          </w:tcPr>
          <w:p w14:paraId="4CBDD5BA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0.491</w:t>
            </w:r>
          </w:p>
        </w:tc>
      </w:tr>
      <w:tr w:rsidR="00E3139C" w:rsidRPr="00873AA0" w14:paraId="16797BE7" w14:textId="77777777" w:rsidTr="005D0C8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E7B41F" w14:textId="77777777" w:rsidR="00E3139C" w:rsidRPr="00873AA0" w:rsidRDefault="00E3139C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3AA0">
              <w:rPr>
                <w:rFonts w:ascii="Times New Roman" w:eastAsia="Times New Roman" w:hAnsi="Times New Roman" w:cs="Times New Roman"/>
                <w:lang w:val="en-US"/>
              </w:rPr>
              <w:t>VAS.leg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57F5DD7B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6.75 ± 1.71</w:t>
            </w:r>
          </w:p>
        </w:tc>
        <w:tc>
          <w:tcPr>
            <w:tcW w:w="1976" w:type="dxa"/>
            <w:shd w:val="clear" w:color="000000" w:fill="FFFFFF"/>
          </w:tcPr>
          <w:p w14:paraId="0E3E97D2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5.75 ± 3.15</w:t>
            </w:r>
          </w:p>
        </w:tc>
        <w:tc>
          <w:tcPr>
            <w:tcW w:w="1693" w:type="dxa"/>
            <w:shd w:val="clear" w:color="000000" w:fill="FFFFFF"/>
          </w:tcPr>
          <w:p w14:paraId="1253087E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0.797</w:t>
            </w:r>
          </w:p>
        </w:tc>
      </w:tr>
      <w:tr w:rsidR="00E3139C" w:rsidRPr="00873AA0" w14:paraId="2E1F34F1" w14:textId="77777777" w:rsidTr="005D0C8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931440" w14:textId="77777777" w:rsidR="00E3139C" w:rsidRPr="00873AA0" w:rsidRDefault="00E3139C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3AA0">
              <w:rPr>
                <w:rFonts w:ascii="Times New Roman" w:eastAsia="Times New Roman" w:hAnsi="Times New Roman" w:cs="Times New Roman"/>
                <w:lang w:val="en-US"/>
              </w:rPr>
              <w:t>ODI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1E7CB218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38 ± 15.75</w:t>
            </w:r>
          </w:p>
        </w:tc>
        <w:tc>
          <w:tcPr>
            <w:tcW w:w="1976" w:type="dxa"/>
            <w:shd w:val="clear" w:color="000000" w:fill="FFFFFF"/>
          </w:tcPr>
          <w:p w14:paraId="30C90A34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41.50 ± 14.17</w:t>
            </w:r>
          </w:p>
        </w:tc>
        <w:tc>
          <w:tcPr>
            <w:tcW w:w="1693" w:type="dxa"/>
            <w:shd w:val="clear" w:color="000000" w:fill="FFFFFF"/>
          </w:tcPr>
          <w:p w14:paraId="2B992B4F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0.668</w:t>
            </w:r>
          </w:p>
        </w:tc>
      </w:tr>
      <w:tr w:rsidR="00E3139C" w:rsidRPr="00873AA0" w14:paraId="1F4BFBC2" w14:textId="77777777" w:rsidTr="005D0C8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3EC0B6" w14:textId="77777777" w:rsidR="00E3139C" w:rsidRPr="00873AA0" w:rsidRDefault="00E3139C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3AA0">
              <w:rPr>
                <w:rFonts w:ascii="Times New Roman" w:eastAsia="Times New Roman" w:hAnsi="Times New Roman" w:cs="Times New Roman"/>
                <w:lang w:val="en-US"/>
              </w:rPr>
              <w:t>age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48740B0A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59.83 ± 7.44</w:t>
            </w:r>
          </w:p>
        </w:tc>
        <w:tc>
          <w:tcPr>
            <w:tcW w:w="1976" w:type="dxa"/>
            <w:shd w:val="clear" w:color="000000" w:fill="FFFFFF"/>
          </w:tcPr>
          <w:p w14:paraId="26D86177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61.25 ± 13.74</w:t>
            </w:r>
          </w:p>
        </w:tc>
        <w:tc>
          <w:tcPr>
            <w:tcW w:w="1693" w:type="dxa"/>
            <w:shd w:val="clear" w:color="000000" w:fill="FFFFFF"/>
          </w:tcPr>
          <w:p w14:paraId="561FDC1C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1.000</w:t>
            </w:r>
          </w:p>
        </w:tc>
      </w:tr>
      <w:tr w:rsidR="00E3139C" w:rsidRPr="00873AA0" w14:paraId="19D5D52E" w14:textId="77777777" w:rsidTr="005D0C89">
        <w:trPr>
          <w:trHeight w:val="288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164C" w14:textId="77777777" w:rsidR="00E3139C" w:rsidRPr="00873AA0" w:rsidRDefault="00E3139C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3AA0">
              <w:rPr>
                <w:rFonts w:ascii="Times New Roman" w:eastAsia="Times New Roman" w:hAnsi="Times New Roman" w:cs="Times New Roman"/>
                <w:lang w:val="en-US"/>
              </w:rPr>
              <w:t>sex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922CC4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000000" w:fill="FFFFFF"/>
          </w:tcPr>
          <w:p w14:paraId="7FCC15CB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7/1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000000" w:fill="FFFFFF"/>
          </w:tcPr>
          <w:p w14:paraId="536D0E99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0.245</w:t>
            </w:r>
          </w:p>
        </w:tc>
      </w:tr>
      <w:tr w:rsidR="00E3139C" w:rsidRPr="00873AA0" w14:paraId="26724206" w14:textId="77777777" w:rsidTr="005D0C89">
        <w:trPr>
          <w:trHeight w:val="288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1822" w14:textId="77777777" w:rsidR="00E3139C" w:rsidRPr="00873AA0" w:rsidRDefault="00E3139C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3AA0">
              <w:rPr>
                <w:rFonts w:ascii="Times New Roman" w:eastAsia="Times New Roman" w:hAnsi="Times New Roman" w:cs="Times New Roman"/>
                <w:lang w:val="en-US"/>
              </w:rPr>
              <w:t>DD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8AA2B2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4.92 ± 0.20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000000" w:fill="FFFFFF"/>
          </w:tcPr>
          <w:p w14:paraId="11907869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4.75 ± 0.38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000000" w:fill="FFFFFF"/>
          </w:tcPr>
          <w:p w14:paraId="6E67FD6D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0.416</w:t>
            </w:r>
          </w:p>
        </w:tc>
      </w:tr>
      <w:tr w:rsidR="00E3139C" w:rsidRPr="00873AA0" w14:paraId="4E039081" w14:textId="77777777" w:rsidTr="005D0C89">
        <w:trPr>
          <w:trHeight w:val="288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AABD" w14:textId="77777777" w:rsidR="00E3139C" w:rsidRPr="00873AA0" w:rsidRDefault="00E3139C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3AA0">
              <w:rPr>
                <w:rFonts w:ascii="Times New Roman" w:eastAsia="Times New Roman" w:hAnsi="Times New Roman" w:cs="Times New Roman"/>
                <w:lang w:val="en-US"/>
              </w:rPr>
              <w:t>EPS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B1BDDF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5.75 ± 0.42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000000" w:fill="FFFFFF"/>
          </w:tcPr>
          <w:p w14:paraId="20CDEA1B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4.94 ± 1.15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000000" w:fill="FFFFFF"/>
          </w:tcPr>
          <w:p w14:paraId="169ADC56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0.189</w:t>
            </w:r>
          </w:p>
        </w:tc>
      </w:tr>
      <w:tr w:rsidR="00E3139C" w:rsidRPr="00873AA0" w14:paraId="33719A06" w14:textId="77777777" w:rsidTr="005D0C89">
        <w:trPr>
          <w:trHeight w:val="288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86B7" w14:textId="77777777" w:rsidR="00E3139C" w:rsidRPr="00873AA0" w:rsidRDefault="00E3139C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3AA0">
              <w:rPr>
                <w:rFonts w:ascii="Times New Roman" w:eastAsia="Times New Roman" w:hAnsi="Times New Roman" w:cs="Times New Roman"/>
                <w:lang w:val="en-US"/>
              </w:rPr>
              <w:t>cell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FC233A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0.58 ± 0.20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</w:tcPr>
          <w:p w14:paraId="56E02E94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1.81 ± 0.53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auto" w:fill="auto"/>
          </w:tcPr>
          <w:p w14:paraId="7167BAAE" w14:textId="77777777" w:rsidR="00E3139C" w:rsidRPr="00873AA0" w:rsidRDefault="00E3139C" w:rsidP="005D0C89">
            <w:pPr>
              <w:rPr>
                <w:rFonts w:ascii="Times New Roman" w:hAnsi="Times New Roman" w:cs="Times New Roman"/>
                <w:b/>
                <w:bCs/>
              </w:rPr>
            </w:pPr>
            <w:r w:rsidRPr="00873AA0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E3139C" w:rsidRPr="00873AA0" w14:paraId="55010DBA" w14:textId="77777777" w:rsidTr="005D0C8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2EB8EA" w14:textId="77777777" w:rsidR="00E3139C" w:rsidRPr="00873AA0" w:rsidRDefault="00E3139C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3AA0">
              <w:rPr>
                <w:rFonts w:ascii="Times New Roman" w:eastAsia="Times New Roman" w:hAnsi="Times New Roman" w:cs="Times New Roman"/>
                <w:lang w:val="en-US"/>
              </w:rPr>
              <w:t>homo/hetero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2378AF98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1976" w:type="dxa"/>
            <w:shd w:val="clear" w:color="auto" w:fill="auto"/>
          </w:tcPr>
          <w:p w14:paraId="67F511BD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2/6</w:t>
            </w:r>
          </w:p>
        </w:tc>
        <w:tc>
          <w:tcPr>
            <w:tcW w:w="1693" w:type="dxa"/>
            <w:shd w:val="clear" w:color="auto" w:fill="auto"/>
          </w:tcPr>
          <w:p w14:paraId="3FB6705A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1.000</w:t>
            </w:r>
          </w:p>
        </w:tc>
      </w:tr>
      <w:tr w:rsidR="00E3139C" w:rsidRPr="00873AA0" w14:paraId="3092B4DB" w14:textId="77777777" w:rsidTr="005D0C8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787B07" w14:textId="77777777" w:rsidR="00E3139C" w:rsidRPr="00873AA0" w:rsidRDefault="00E3139C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3AA0">
              <w:rPr>
                <w:rFonts w:ascii="Times New Roman" w:eastAsia="Times New Roman" w:hAnsi="Times New Roman" w:cs="Times New Roman"/>
                <w:lang w:val="en-US"/>
              </w:rPr>
              <w:t>infla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3D1488F2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2.33 ± 1.51</w:t>
            </w:r>
          </w:p>
        </w:tc>
        <w:tc>
          <w:tcPr>
            <w:tcW w:w="1976" w:type="dxa"/>
            <w:shd w:val="clear" w:color="auto" w:fill="auto"/>
          </w:tcPr>
          <w:p w14:paraId="57D677BE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0.50 ± 0.96</w:t>
            </w:r>
          </w:p>
        </w:tc>
        <w:tc>
          <w:tcPr>
            <w:tcW w:w="1693" w:type="dxa"/>
            <w:shd w:val="clear" w:color="auto" w:fill="auto"/>
          </w:tcPr>
          <w:p w14:paraId="59BC86F8" w14:textId="77777777" w:rsidR="00E3139C" w:rsidRPr="00873AA0" w:rsidRDefault="00E3139C" w:rsidP="005D0C89">
            <w:pPr>
              <w:rPr>
                <w:rFonts w:ascii="Times New Roman" w:hAnsi="Times New Roman" w:cs="Times New Roman"/>
                <w:b/>
                <w:bCs/>
              </w:rPr>
            </w:pPr>
            <w:r w:rsidRPr="00873AA0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  <w:tr w:rsidR="00E3139C" w:rsidRPr="00873AA0" w14:paraId="36DF447D" w14:textId="77777777" w:rsidTr="005D0C8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310A75" w14:textId="77777777" w:rsidR="00E3139C" w:rsidRPr="00873AA0" w:rsidRDefault="00E3139C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3AA0">
              <w:rPr>
                <w:rFonts w:ascii="Times New Roman" w:eastAsia="Times New Roman" w:hAnsi="Times New Roman" w:cs="Times New Roman"/>
                <w:lang w:val="en-US"/>
              </w:rPr>
              <w:t>oedema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7F6AD642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1.83 ± 0.41</w:t>
            </w:r>
          </w:p>
        </w:tc>
        <w:tc>
          <w:tcPr>
            <w:tcW w:w="1976" w:type="dxa"/>
            <w:shd w:val="clear" w:color="auto" w:fill="auto"/>
          </w:tcPr>
          <w:p w14:paraId="40AAA52D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0.38 ± 0.52</w:t>
            </w:r>
          </w:p>
        </w:tc>
        <w:tc>
          <w:tcPr>
            <w:tcW w:w="1693" w:type="dxa"/>
            <w:shd w:val="clear" w:color="auto" w:fill="auto"/>
          </w:tcPr>
          <w:p w14:paraId="6D8F8B48" w14:textId="77777777" w:rsidR="00E3139C" w:rsidRPr="00873AA0" w:rsidRDefault="00E3139C" w:rsidP="005D0C89">
            <w:pPr>
              <w:rPr>
                <w:rFonts w:ascii="Times New Roman" w:hAnsi="Times New Roman" w:cs="Times New Roman"/>
                <w:b/>
                <w:bCs/>
              </w:rPr>
            </w:pPr>
            <w:r w:rsidRPr="00873AA0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E3139C" w:rsidRPr="00873AA0" w14:paraId="07C52100" w14:textId="77777777" w:rsidTr="005D0C8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5348A7" w14:textId="77777777" w:rsidR="00E3139C" w:rsidRPr="00873AA0" w:rsidRDefault="00E3139C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3AA0">
              <w:rPr>
                <w:rFonts w:ascii="Times New Roman" w:eastAsia="Times New Roman" w:hAnsi="Times New Roman" w:cs="Times New Roman"/>
                <w:lang w:val="en-US"/>
              </w:rPr>
              <w:t>MT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4C16EEF5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3.00 ± 0.77</w:t>
            </w:r>
          </w:p>
        </w:tc>
        <w:tc>
          <w:tcPr>
            <w:tcW w:w="1976" w:type="dxa"/>
            <w:shd w:val="clear" w:color="auto" w:fill="auto"/>
          </w:tcPr>
          <w:p w14:paraId="26DA0100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1.13 ± 1.13</w:t>
            </w:r>
          </w:p>
        </w:tc>
        <w:tc>
          <w:tcPr>
            <w:tcW w:w="1693" w:type="dxa"/>
            <w:shd w:val="clear" w:color="auto" w:fill="auto"/>
          </w:tcPr>
          <w:p w14:paraId="1465283B" w14:textId="77777777" w:rsidR="00E3139C" w:rsidRPr="00873AA0" w:rsidRDefault="00E3139C" w:rsidP="005D0C89">
            <w:pPr>
              <w:rPr>
                <w:rFonts w:ascii="Times New Roman" w:hAnsi="Times New Roman" w:cs="Times New Roman"/>
                <w:b/>
                <w:bCs/>
              </w:rPr>
            </w:pPr>
            <w:r w:rsidRPr="00873AA0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E3139C" w:rsidRPr="00873AA0" w14:paraId="7728B51F" w14:textId="77777777" w:rsidTr="005D0C8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8FAE01" w14:textId="77777777" w:rsidR="00E3139C" w:rsidRPr="00873AA0" w:rsidRDefault="00E3139C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3AA0">
              <w:rPr>
                <w:rFonts w:ascii="Times New Roman" w:eastAsia="Times New Roman" w:hAnsi="Times New Roman" w:cs="Times New Roman"/>
                <w:lang w:val="en-US"/>
              </w:rPr>
              <w:t>SMA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13132E43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1.08 ± 0.80</w:t>
            </w:r>
          </w:p>
        </w:tc>
        <w:tc>
          <w:tcPr>
            <w:tcW w:w="1976" w:type="dxa"/>
            <w:shd w:val="clear" w:color="auto" w:fill="auto"/>
          </w:tcPr>
          <w:p w14:paraId="61E28845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1.00 ± 0.27</w:t>
            </w:r>
          </w:p>
        </w:tc>
        <w:tc>
          <w:tcPr>
            <w:tcW w:w="1693" w:type="dxa"/>
            <w:shd w:val="clear" w:color="auto" w:fill="auto"/>
          </w:tcPr>
          <w:p w14:paraId="4A92A74B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1.000</w:t>
            </w:r>
          </w:p>
        </w:tc>
      </w:tr>
      <w:tr w:rsidR="00E3139C" w:rsidRPr="00873AA0" w14:paraId="220B4EA7" w14:textId="77777777" w:rsidTr="005D0C8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B94E09" w14:textId="77777777" w:rsidR="00E3139C" w:rsidRPr="00873AA0" w:rsidRDefault="00E3139C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3AA0">
              <w:rPr>
                <w:rFonts w:ascii="Times New Roman" w:eastAsia="Times New Roman" w:hAnsi="Times New Roman" w:cs="Times New Roman"/>
                <w:lang w:val="en-US"/>
              </w:rPr>
              <w:t>COL1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32F39F23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4.17 ± 1.72</w:t>
            </w:r>
          </w:p>
        </w:tc>
        <w:tc>
          <w:tcPr>
            <w:tcW w:w="1976" w:type="dxa"/>
            <w:shd w:val="clear" w:color="auto" w:fill="auto"/>
          </w:tcPr>
          <w:p w14:paraId="472CE2E6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3.00 ± 0.76</w:t>
            </w:r>
          </w:p>
        </w:tc>
        <w:tc>
          <w:tcPr>
            <w:tcW w:w="1693" w:type="dxa"/>
            <w:shd w:val="clear" w:color="auto" w:fill="auto"/>
          </w:tcPr>
          <w:p w14:paraId="20095B96" w14:textId="77777777" w:rsidR="00E3139C" w:rsidRPr="00873AA0" w:rsidRDefault="00E3139C" w:rsidP="005D0C89">
            <w:pPr>
              <w:rPr>
                <w:rFonts w:ascii="Times New Roman" w:hAnsi="Times New Roman" w:cs="Times New Roman"/>
                <w:b/>
              </w:rPr>
            </w:pPr>
            <w:r w:rsidRPr="00873AA0">
              <w:rPr>
                <w:rFonts w:ascii="Times New Roman" w:hAnsi="Times New Roman" w:cs="Times New Roman"/>
              </w:rPr>
              <w:t>0.114</w:t>
            </w:r>
          </w:p>
        </w:tc>
      </w:tr>
      <w:tr w:rsidR="00E3139C" w:rsidRPr="00873AA0" w14:paraId="495F3485" w14:textId="77777777" w:rsidTr="005D0C8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D5293F" w14:textId="77777777" w:rsidR="00E3139C" w:rsidRPr="00873AA0" w:rsidRDefault="00E3139C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3AA0">
              <w:rPr>
                <w:rFonts w:ascii="Times New Roman" w:eastAsia="Times New Roman" w:hAnsi="Times New Roman" w:cs="Times New Roman"/>
                <w:lang w:val="en-US"/>
              </w:rPr>
              <w:t>COL3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5A9C21CA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5.83 ± 1.13</w:t>
            </w:r>
          </w:p>
        </w:tc>
        <w:tc>
          <w:tcPr>
            <w:tcW w:w="1976" w:type="dxa"/>
            <w:shd w:val="clear" w:color="auto" w:fill="auto"/>
          </w:tcPr>
          <w:p w14:paraId="32C91C4C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5.63 ± 1.19</w:t>
            </w:r>
          </w:p>
        </w:tc>
        <w:tc>
          <w:tcPr>
            <w:tcW w:w="1693" w:type="dxa"/>
            <w:shd w:val="clear" w:color="auto" w:fill="auto"/>
          </w:tcPr>
          <w:p w14:paraId="684F683F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0.744</w:t>
            </w:r>
          </w:p>
        </w:tc>
      </w:tr>
      <w:tr w:rsidR="00E3139C" w:rsidRPr="00873AA0" w14:paraId="1CB4D901" w14:textId="77777777" w:rsidTr="005D0C8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6EA0EA" w14:textId="77777777" w:rsidR="00E3139C" w:rsidRPr="00873AA0" w:rsidRDefault="00E3139C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3AA0">
              <w:rPr>
                <w:rFonts w:ascii="Times New Roman" w:eastAsia="Times New Roman" w:hAnsi="Times New Roman" w:cs="Times New Roman"/>
                <w:lang w:val="en-US"/>
              </w:rPr>
              <w:t>FN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03201F9B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5.58 ± 1.39</w:t>
            </w:r>
          </w:p>
        </w:tc>
        <w:tc>
          <w:tcPr>
            <w:tcW w:w="1976" w:type="dxa"/>
            <w:shd w:val="clear" w:color="auto" w:fill="auto"/>
          </w:tcPr>
          <w:p w14:paraId="026934AF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3.19 ± 1.65</w:t>
            </w:r>
          </w:p>
        </w:tc>
        <w:tc>
          <w:tcPr>
            <w:tcW w:w="1693" w:type="dxa"/>
            <w:shd w:val="clear" w:color="auto" w:fill="auto"/>
          </w:tcPr>
          <w:p w14:paraId="1916D9F9" w14:textId="77777777" w:rsidR="00E3139C" w:rsidRPr="00873AA0" w:rsidRDefault="00E3139C" w:rsidP="005D0C89">
            <w:pPr>
              <w:rPr>
                <w:rFonts w:ascii="Times New Roman" w:hAnsi="Times New Roman" w:cs="Times New Roman"/>
                <w:b/>
                <w:bCs/>
              </w:rPr>
            </w:pPr>
            <w:r w:rsidRPr="00873AA0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</w:tr>
      <w:tr w:rsidR="00E3139C" w:rsidRPr="00873AA0" w14:paraId="65012666" w14:textId="77777777" w:rsidTr="005D0C8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F5CC61" w14:textId="77777777" w:rsidR="00E3139C" w:rsidRPr="00873AA0" w:rsidRDefault="00E3139C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3AA0">
              <w:rPr>
                <w:rFonts w:ascii="Times New Roman" w:eastAsia="Times New Roman" w:hAnsi="Times New Roman" w:cs="Times New Roman"/>
                <w:lang w:val="en-US"/>
              </w:rPr>
              <w:t>CD105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50AE84C5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4.54 ± 1.68</w:t>
            </w:r>
          </w:p>
        </w:tc>
        <w:tc>
          <w:tcPr>
            <w:tcW w:w="1976" w:type="dxa"/>
            <w:shd w:val="clear" w:color="auto" w:fill="auto"/>
          </w:tcPr>
          <w:p w14:paraId="52286A1C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1.34 ± 1.25</w:t>
            </w:r>
          </w:p>
        </w:tc>
        <w:tc>
          <w:tcPr>
            <w:tcW w:w="1693" w:type="dxa"/>
            <w:shd w:val="clear" w:color="auto" w:fill="auto"/>
          </w:tcPr>
          <w:p w14:paraId="737B8744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0.104</w:t>
            </w:r>
          </w:p>
        </w:tc>
      </w:tr>
      <w:tr w:rsidR="00E3139C" w:rsidRPr="00873AA0" w14:paraId="19169C6C" w14:textId="77777777" w:rsidTr="005D0C89">
        <w:trPr>
          <w:trHeight w:val="288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0A11" w14:textId="77777777" w:rsidR="00E3139C" w:rsidRPr="00873AA0" w:rsidRDefault="00E3139C" w:rsidP="005D0C8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3AA0">
              <w:rPr>
                <w:rFonts w:ascii="Times New Roman" w:eastAsia="Times New Roman" w:hAnsi="Times New Roman" w:cs="Times New Roman"/>
                <w:lang w:val="en-US"/>
              </w:rPr>
              <w:t>CD90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2E2769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4.54 ± 1.68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</w:tcPr>
          <w:p w14:paraId="53AABD16" w14:textId="77777777" w:rsidR="00E3139C" w:rsidRPr="00873AA0" w:rsidRDefault="00E3139C" w:rsidP="005D0C89">
            <w:pPr>
              <w:rPr>
                <w:rFonts w:ascii="Times New Roman" w:hAnsi="Times New Roman" w:cs="Times New Roman"/>
              </w:rPr>
            </w:pPr>
            <w:r w:rsidRPr="00873AA0">
              <w:rPr>
                <w:rFonts w:ascii="Times New Roman" w:hAnsi="Times New Roman" w:cs="Times New Roman"/>
              </w:rPr>
              <w:t>1.34 ± 1.25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</w:tcPr>
          <w:p w14:paraId="5824DBF1" w14:textId="77777777" w:rsidR="00E3139C" w:rsidRPr="00873AA0" w:rsidRDefault="00E3139C" w:rsidP="005D0C89">
            <w:pPr>
              <w:rPr>
                <w:rFonts w:ascii="Times New Roman" w:hAnsi="Times New Roman" w:cs="Times New Roman"/>
                <w:b/>
                <w:bCs/>
              </w:rPr>
            </w:pPr>
            <w:r w:rsidRPr="00873AA0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</w:tbl>
    <w:p w14:paraId="137B95FB" w14:textId="77777777" w:rsidR="00E3139C" w:rsidRPr="00873AA0" w:rsidRDefault="00E3139C" w:rsidP="00E3139C">
      <w:pPr>
        <w:rPr>
          <w:rFonts w:ascii="Times New Roman" w:hAnsi="Times New Roman" w:cs="Times New Roman"/>
        </w:rPr>
      </w:pPr>
    </w:p>
    <w:p w14:paraId="07358140" w14:textId="77777777" w:rsidR="00E3139C" w:rsidRPr="00873AA0" w:rsidRDefault="00E3139C" w:rsidP="00E3139C">
      <w:pPr>
        <w:rPr>
          <w:rFonts w:ascii="Times New Roman" w:hAnsi="Times New Roman" w:cs="Times New Roman"/>
        </w:rPr>
      </w:pPr>
      <w:r w:rsidRPr="00873AA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AAC172B" wp14:editId="270198D3">
            <wp:extent cx="4734940" cy="1922420"/>
            <wp:effectExtent l="0" t="0" r="8890" b="190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976" cy="19362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CFD20E" w14:textId="77777777" w:rsidR="001D3ADE" w:rsidRDefault="001D3ADE"/>
    <w:sectPr w:rsidR="001D3A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39C"/>
    <w:rsid w:val="00122358"/>
    <w:rsid w:val="001A4347"/>
    <w:rsid w:val="001D3ADE"/>
    <w:rsid w:val="00271D97"/>
    <w:rsid w:val="003323B0"/>
    <w:rsid w:val="00A1456F"/>
    <w:rsid w:val="00C518B9"/>
    <w:rsid w:val="00E3139C"/>
    <w:rsid w:val="00F3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2AA87F"/>
  <w15:chartTrackingRefBased/>
  <w15:docId w15:val="{CC133B88-B1DB-4B33-BFA4-7BC7DF78A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139C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3139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Dudli</dc:creator>
  <cp:keywords/>
  <dc:description/>
  <cp:lastModifiedBy>Stefan Dudli</cp:lastModifiedBy>
  <cp:revision>5</cp:revision>
  <dcterms:created xsi:type="dcterms:W3CDTF">2022-02-01T11:55:00Z</dcterms:created>
  <dcterms:modified xsi:type="dcterms:W3CDTF">2022-05-20T07:22:00Z</dcterms:modified>
</cp:coreProperties>
</file>